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StrongEmphasis"/>
          <w:rFonts w:cs="Times New Roman" w:ascii="Times New Roman" w:hAnsi="Times New Roman"/>
          <w:sz w:val="24"/>
          <w:szCs w:val="24"/>
          <w:shd w:fill="FFFFFF" w:val="clear"/>
        </w:rPr>
        <w:t>Additional file 2. Table S2. Functional based (Virulence, Disease and Defense and Phages, Prophages, Transposable elements, Plasmids)  differential comparative genomic analysis of (1) Salmonella enterica sub species salamae strain DMA-1 and (2) Salmonella enterica sub species</w:t>
      </w:r>
      <w:r>
        <w:rPr>
          <w:rStyle w:val="StrongEmphasis"/>
          <w:rFonts w:cs="Times New Roman" w:ascii="Times New Roman" w:hAnsi="Times New Roman"/>
          <w:i/>
          <w:iCs/>
          <w:sz w:val="24"/>
          <w:szCs w:val="24"/>
          <w:shd w:fill="FFFFFF" w:val="clear"/>
        </w:rPr>
        <w:t> </w:t>
      </w:r>
      <w:r>
        <w:rPr>
          <w:rStyle w:val="StrongEmphasis"/>
          <w:rFonts w:cs="Times New Roman" w:ascii="Times New Roman" w:hAnsi="Times New Roman"/>
          <w:sz w:val="24"/>
          <w:szCs w:val="24"/>
          <w:shd w:fill="FFFFFF" w:val="clear"/>
        </w:rPr>
        <w:t>enterica </w:t>
      </w:r>
      <w:r>
        <w:rPr/>
        <w:t>strain SL 483.</w:t>
      </w:r>
    </w:p>
    <w:tbl>
      <w:tblPr>
        <w:tblW w:w="152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700"/>
        <w:gridCol w:w="4230"/>
        <w:gridCol w:w="3600"/>
        <w:gridCol w:w="630"/>
        <w:gridCol w:w="540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-syste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 adherence YidE in Enterobacteria and its conserved reg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kDa heat shock protein 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 adherence YidE in Enterobacteria and its conserved reg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adherence Yid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 adherence YidE in Enterobacteria and its conserved reg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 membrane lipoprotein Yid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 adherence YidE in Enterobacteria and its conserved reg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 protein Yid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s, ribosomally synthesized antibacterial peptid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ce to colicin 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uncharacterized protein Cre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s, ribosomally synthesized antibacterial peptid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ce to colicin 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 membrane protein C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s, ribosomally synthesized antibacterial peptid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ce to colicin 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component response regulator Cre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782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s, ribosomally synthesized antibacterial peptid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ce to colicin 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component response regulator Cre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71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 and intracellular resistan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ria surface proteins: Internalin-like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in, putat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 and intracellular resistan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obacterium virulence operon involved in protein synthesis (SSU ribosomal protein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elongation factor T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 and intracellular resistan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monella invasion loc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e protein SicA (Salmonella invasin chaperone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 and intracellular resistan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monella invasion loc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e presentation of antigens protein Spa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e hydroly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oylglycine hydrolase (EC 3.5.1.2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resistance protein C precurso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ation to d-cystei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Cystine ABC transporter, periplasmic cystine-binding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fomycin resista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fomycin resistance protein Fo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drug Resistance, Tripartite Systems Found in Gram Negative Bacter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usion component of tripartite multidrug resistance syst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drug Resistance, Tripartite Systems Found in Gram Negative Bacter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 membrane component of tripartite multidrug resistance syst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DNA synthe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methyl transferase, phage-associat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baseplate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basepla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scaffolding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hol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holin, class I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n, 1,4-beta-N-acetylmuramidase (EC 3.2.1.17) or lysozym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outer membrane lipoprotein Rz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outer membrane lytic protein R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lysis modul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spanin R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 genes - N-independent surviv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 genes - N-independent surviv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B DNA recombin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 genes - N-independent surviv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antitermination protein 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nin genes - N-independent surviv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antitermination protein 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DNA-binding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ortal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 large subuni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 small subuni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, ATPase subuni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replic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replication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major tail tube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minor tail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9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assembly chapero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assembly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length tape-measure protein 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id scaffolding 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2:05:00Z</dcterms:created>
  <dc:creator>mayilraj mtcc</dc:creator>
  <dc:description/>
  <cp:keywords/>
  <dc:language>en-US</dc:language>
  <cp:lastModifiedBy>jnilles</cp:lastModifiedBy>
  <dcterms:modified xsi:type="dcterms:W3CDTF">2014-04-07T14:28:00Z</dcterms:modified>
  <cp:revision>3</cp:revision>
  <dc:subject/>
  <dc:title/>
</cp:coreProperties>
</file>